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CA8" w:rsidRDefault="003F6BD8" w:rsidP="00D07CA8">
      <w:pPr>
        <w:spacing w:after="0" w:line="240" w:lineRule="auto"/>
        <w:ind w:left="720" w:hanging="7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1</w:t>
      </w:r>
      <w:r w:rsidR="00D07CA8" w:rsidRPr="00B6024E">
        <w:rPr>
          <w:rFonts w:ascii="Arial" w:hAnsi="Arial" w:cs="Arial"/>
          <w:lang w:val="en-US"/>
        </w:rPr>
        <w:t xml:space="preserve">. Identification of </w:t>
      </w:r>
      <w:proofErr w:type="spellStart"/>
      <w:r w:rsidR="00D07CA8" w:rsidRPr="00B6024E">
        <w:rPr>
          <w:rFonts w:ascii="Arial" w:hAnsi="Arial" w:cs="Arial"/>
          <w:lang w:val="en-US"/>
        </w:rPr>
        <w:t>cCMP</w:t>
      </w:r>
      <w:proofErr w:type="spellEnd"/>
      <w:r w:rsidR="00D07CA8" w:rsidRPr="00B6024E">
        <w:rPr>
          <w:rFonts w:ascii="Arial" w:hAnsi="Arial" w:cs="Arial"/>
          <w:lang w:val="en-US"/>
        </w:rPr>
        <w:t xml:space="preserve">-binding proteins via </w:t>
      </w:r>
      <w:proofErr w:type="spellStart"/>
      <w:r w:rsidR="00D07CA8" w:rsidRPr="00B6024E">
        <w:rPr>
          <w:rFonts w:ascii="Arial" w:hAnsi="Arial" w:cs="Arial"/>
          <w:lang w:val="en-US"/>
        </w:rPr>
        <w:t>immunoprecipitation</w:t>
      </w:r>
      <w:proofErr w:type="spellEnd"/>
      <w:r w:rsidR="00D07CA8" w:rsidRPr="00B6024E">
        <w:rPr>
          <w:rFonts w:ascii="Arial" w:hAnsi="Arial" w:cs="Arial"/>
          <w:lang w:val="en-US"/>
        </w:rPr>
        <w:t>, gel electrophoresis, silver staining and mass spectrometric analysis</w:t>
      </w:r>
    </w:p>
    <w:p w:rsidR="00D851F8" w:rsidRPr="00B6024E" w:rsidRDefault="00D851F8" w:rsidP="00D07CA8">
      <w:pPr>
        <w:spacing w:after="0" w:line="240" w:lineRule="auto"/>
        <w:ind w:left="720" w:hanging="720"/>
        <w:rPr>
          <w:rFonts w:ascii="Arial" w:hAnsi="Arial" w:cs="Arial"/>
          <w:lang w:val="en-US"/>
        </w:rPr>
      </w:pPr>
    </w:p>
    <w:tbl>
      <w:tblPr>
        <w:tblW w:w="136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54"/>
        <w:gridCol w:w="1131"/>
        <w:gridCol w:w="1143"/>
        <w:gridCol w:w="3133"/>
        <w:gridCol w:w="947"/>
        <w:gridCol w:w="1583"/>
        <w:gridCol w:w="1253"/>
        <w:gridCol w:w="3796"/>
      </w:tblGrid>
      <w:tr w:rsidR="00D07CA8" w:rsidRPr="00B6024E" w:rsidTr="00D851F8">
        <w:trPr>
          <w:trHeight w:val="600"/>
        </w:trPr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CA8" w:rsidRPr="00B6024E" w:rsidRDefault="00C27D4A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5500">
              <w:rPr>
                <w:lang w:val="en-US"/>
              </w:rPr>
              <w:br w:type="page"/>
            </w:r>
            <w:r w:rsidR="00D07CA8" w:rsidRPr="00B6024E">
              <w:rPr>
                <w:rFonts w:ascii="Arial" w:eastAsia="Times New Roman" w:hAnsi="Arial" w:cs="Arial"/>
                <w:color w:val="000000"/>
                <w:lang w:eastAsia="de-DE"/>
              </w:rPr>
              <w:t>Band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Sequence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Coverage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 xml:space="preserve"> [%]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Accession</w:t>
            </w:r>
            <w:proofErr w:type="spellEnd"/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Nam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Peptides(95%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 xml:space="preserve">Peptide 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Confidence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 xml:space="preserve"> [%]</w:t>
            </w:r>
          </w:p>
        </w:tc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 xml:space="preserve">Peptide 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Sequence</w:t>
            </w:r>
            <w:proofErr w:type="spellEnd"/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8,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P0C605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cGMP-dependent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protein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kinase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 xml:space="preserve"> 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MOUS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EDSPSEDPVFL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77,4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GDTFFIIS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64,2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GIDM(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ox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)IEFP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3,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P02769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 xml:space="preserve">Serum 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albumi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BOVI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LVNELTEFA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TVM(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ox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)ENFVAFVD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27,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P02769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 xml:space="preserve">Serum 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albumi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BOVI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DDPHACYSTVFD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KVPQVSTPTLVEVS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LGEYGFQNALIV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LVNELTEFA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TVM(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ox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)ENFVAFVD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8,6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YICDNQDTISS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8,5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CCTESLVN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7,8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EACFAVEGP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1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CCAADDKEACFAVEGP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80,4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AEFVEVT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12,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P63017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Heat shock cognate 71 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val="en-US" w:eastAsia="de-DE"/>
              </w:rPr>
              <w:t>kDa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MOUS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DAGTIAGLNVL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IINEPTAAAIAYGLD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VEIIANDQGN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7,7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STAGDTHLGGEDFDN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5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TTPSYVAFTDTE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8,2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NQVAM(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ox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)NPTNTVFDA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3,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Q61503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5'-nucleotid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MOUS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VVYPAVEG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YPFIVTADDG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8,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P02769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 xml:space="preserve">Serum 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albumi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BOVI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LVNELTEFA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YICDNQDTISS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85,7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EYEATLEECCA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8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TVM(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ox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)ENFVAFVD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26,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P12367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val="en-US" w:eastAsia="de-DE"/>
              </w:rPr>
              <w:t>cAMP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-dependent protein 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val="en-US" w:eastAsia="de-DE"/>
              </w:rPr>
              <w:t>kinase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type II-alpha regulatory subuni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MOUS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AATIIATSEGSLWGLD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6,6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GTYDILVT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5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CLVMDVQAFE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84,5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IVDVIGE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80,1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GSFGELALM(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ox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)YNTP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27,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Q9DBC7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val="en-US" w:eastAsia="de-DE"/>
              </w:rPr>
              <w:t>cAMP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-dependent protein 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val="en-US" w:eastAsia="de-DE"/>
              </w:rPr>
              <w:t>kinase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type I-alpha regulatory subuni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MOUS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SENEEFVEVG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4,1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LTVADALEPVQFEDGQ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3,8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GAISAEVYTEEDAASYV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76,2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VSILESLD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VLGPCSDIL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P63260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Actin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cytoplasmic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 xml:space="preserve">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MOUS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AGFAGDDAP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EITALAPSTM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GYSFTTTAE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(p)QEYDESGPSIVH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SYELPDGQVITIGNE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VAPEEHPVLLTEAPLNP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DLYANTVLSGGTTM(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ox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)YPGIAD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71,8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AVFPSIVG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64,1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LCYVALDFEQEMATAASSSSLE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27,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Q9D8E6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 xml:space="preserve">60S 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ribosomal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protein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 xml:space="preserve"> L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MOUS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GPCIIYNEDN(</w:t>
            </w:r>
            <w:proofErr w:type="spellStart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deam</w:t>
            </w:r>
            <w:proofErr w:type="spellEnd"/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)GII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IEEVPELPLVVED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NIPGITLLNVSK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(p)QPYAVSELAGHQTSAESWGTG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8,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MMNTDLS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96,2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SGQGAFGNMCR</w:t>
            </w:r>
          </w:p>
        </w:tc>
      </w:tr>
      <w:tr w:rsidR="00D07CA8" w:rsidRPr="00B6024E" w:rsidTr="00D851F8">
        <w:trPr>
          <w:trHeight w:val="30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73,3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CA8" w:rsidRPr="00B6024E" w:rsidRDefault="00D07CA8" w:rsidP="00FA36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024E">
              <w:rPr>
                <w:rFonts w:ascii="Arial" w:eastAsia="Times New Roman" w:hAnsi="Arial" w:cs="Arial"/>
                <w:color w:val="000000"/>
                <w:lang w:eastAsia="de-DE"/>
              </w:rPr>
              <w:t>NVTLPAVFK</w:t>
            </w:r>
          </w:p>
        </w:tc>
      </w:tr>
    </w:tbl>
    <w:p w:rsidR="006F3313" w:rsidRPr="00D07CA8" w:rsidRDefault="006F3313" w:rsidP="00605500">
      <w:pPr>
        <w:rPr>
          <w:lang w:val="en-US"/>
        </w:rPr>
      </w:pPr>
    </w:p>
    <w:sectPr w:rsidR="006F3313" w:rsidRPr="00D07CA8" w:rsidSect="00D851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53A7" w:rsidRDefault="00BE53A7" w:rsidP="00161F27">
      <w:pPr>
        <w:spacing w:after="0" w:line="240" w:lineRule="auto"/>
      </w:pPr>
      <w:r>
        <w:separator/>
      </w:r>
    </w:p>
  </w:endnote>
  <w:endnote w:type="continuationSeparator" w:id="0">
    <w:p w:rsidR="00BE53A7" w:rsidRDefault="00BE53A7" w:rsidP="00161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3334" w:rsidRDefault="00BE53A7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039305"/>
      <w:docPartObj>
        <w:docPartGallery w:val="Page Numbers (Bottom of Page)"/>
        <w:docPartUnique/>
      </w:docPartObj>
    </w:sdtPr>
    <w:sdtContent>
      <w:p w:rsidR="00213334" w:rsidRDefault="00F30AEC">
        <w:pPr>
          <w:pStyle w:val="Fuzeile"/>
          <w:jc w:val="right"/>
        </w:pPr>
        <w:r>
          <w:fldChar w:fldCharType="begin"/>
        </w:r>
        <w:r w:rsidR="00D07CA8">
          <w:instrText xml:space="preserve"> PAGE   \* MERGEFORMAT </w:instrText>
        </w:r>
        <w:r>
          <w:fldChar w:fldCharType="separate"/>
        </w:r>
        <w:r w:rsidR="003F6BD8">
          <w:rPr>
            <w:noProof/>
          </w:rPr>
          <w:t>1</w:t>
        </w:r>
        <w:r>
          <w:fldChar w:fldCharType="end"/>
        </w:r>
      </w:p>
    </w:sdtContent>
  </w:sdt>
  <w:p w:rsidR="00213334" w:rsidRDefault="00BE53A7">
    <w:pPr>
      <w:pStyle w:val="Fuzeil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3334" w:rsidRDefault="00BE53A7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53A7" w:rsidRDefault="00BE53A7" w:rsidP="00161F27">
      <w:pPr>
        <w:spacing w:after="0" w:line="240" w:lineRule="auto"/>
      </w:pPr>
      <w:r>
        <w:separator/>
      </w:r>
    </w:p>
  </w:footnote>
  <w:footnote w:type="continuationSeparator" w:id="0">
    <w:p w:rsidR="00BE53A7" w:rsidRDefault="00BE53A7" w:rsidP="00161F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3334" w:rsidRDefault="00BE53A7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3334" w:rsidRDefault="00BE53A7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3334" w:rsidRDefault="00BE53A7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7CA8"/>
    <w:rsid w:val="00101604"/>
    <w:rsid w:val="00114681"/>
    <w:rsid w:val="00161F27"/>
    <w:rsid w:val="002569FB"/>
    <w:rsid w:val="003F6BD8"/>
    <w:rsid w:val="004A6EED"/>
    <w:rsid w:val="00605500"/>
    <w:rsid w:val="006912B2"/>
    <w:rsid w:val="006F3313"/>
    <w:rsid w:val="00AA2CDA"/>
    <w:rsid w:val="00BE141A"/>
    <w:rsid w:val="00BE53A7"/>
    <w:rsid w:val="00C27D4A"/>
    <w:rsid w:val="00C46195"/>
    <w:rsid w:val="00D07CA8"/>
    <w:rsid w:val="00D851F8"/>
    <w:rsid w:val="00F30A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7CA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D07C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D07CA8"/>
  </w:style>
  <w:style w:type="paragraph" w:styleId="Fuzeile">
    <w:name w:val="footer"/>
    <w:basedOn w:val="Standard"/>
    <w:link w:val="FuzeileZchn"/>
    <w:uiPriority w:val="99"/>
    <w:unhideWhenUsed/>
    <w:rsid w:val="00D07C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7C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974</Characters>
  <Application>Microsoft Office Word</Application>
  <DocSecurity>0</DocSecurity>
  <Lines>16</Lines>
  <Paragraphs>4</Paragraphs>
  <ScaleCrop>false</ScaleCrop>
  <Company>Universität Regensburg</Company>
  <LinksUpToDate>false</LinksUpToDate>
  <CharactersWithSpaces>2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henzentrum</dc:creator>
  <cp:lastModifiedBy>Rechenzentrum</cp:lastModifiedBy>
  <cp:revision>6</cp:revision>
  <dcterms:created xsi:type="dcterms:W3CDTF">2015-01-08T12:25:00Z</dcterms:created>
  <dcterms:modified xsi:type="dcterms:W3CDTF">2015-04-17T07:38:00Z</dcterms:modified>
</cp:coreProperties>
</file>